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C8511" w14:textId="77777777" w:rsidR="00C150FE" w:rsidRDefault="00C150FE"/>
    <w:p w14:paraId="4DC996B8" w14:textId="77777777" w:rsidR="00C150FE" w:rsidRDefault="00C150FE"/>
    <w:p w14:paraId="49A7FDDD" w14:textId="77777777" w:rsidR="00C150FE" w:rsidRDefault="00C150FE"/>
    <w:p w14:paraId="794C0C24" w14:textId="77777777" w:rsidR="00C150FE" w:rsidRDefault="00C150FE"/>
    <w:tbl>
      <w:tblPr>
        <w:tblpPr w:leftFromText="180" w:rightFromText="180" w:horzAnchor="page" w:tblpX="1549" w:tblpY="440"/>
        <w:tblW w:w="10800" w:type="dxa"/>
        <w:tblLayout w:type="fixed"/>
        <w:tblLook w:val="04A0" w:firstRow="1" w:lastRow="0" w:firstColumn="1" w:lastColumn="0" w:noHBand="0" w:noVBand="1"/>
      </w:tblPr>
      <w:tblGrid>
        <w:gridCol w:w="3330"/>
        <w:gridCol w:w="1800"/>
        <w:gridCol w:w="1800"/>
        <w:gridCol w:w="1980"/>
        <w:gridCol w:w="1890"/>
      </w:tblGrid>
      <w:tr w:rsidR="00E178BA" w:rsidRPr="001E43A3" w14:paraId="2BAA2C72" w14:textId="77777777" w:rsidTr="00C150FE">
        <w:trPr>
          <w:trHeight w:val="280"/>
        </w:trPr>
        <w:tc>
          <w:tcPr>
            <w:tcW w:w="10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1377A" w14:textId="6257C843" w:rsidR="00E178BA" w:rsidRP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22"/>
                <w:szCs w:val="22"/>
              </w:rPr>
              <w:t>Table</w:t>
            </w:r>
            <w:r w:rsidR="003A6902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 w:rsidR="00837A7C"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="003A6902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: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Sensitivity analysis of odds r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atio (95% </w:t>
            </w:r>
            <w:proofErr w:type="gramStart"/>
            <w:r w:rsidRPr="001E43A3">
              <w:rPr>
                <w:rFonts w:eastAsia="Times New Roman"/>
                <w:color w:val="000000"/>
                <w:sz w:val="22"/>
                <w:szCs w:val="22"/>
              </w:rPr>
              <w:t>CI)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</w:t>
            </w:r>
            <w:proofErr w:type="gramEnd"/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 for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overweight/obesity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for each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 SES quintile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 compared to lowest SES quintile within each race/ethnicity category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when including preterm children in the sample</w:t>
            </w:r>
          </w:p>
        </w:tc>
      </w:tr>
      <w:tr w:rsidR="00E178BA" w:rsidRPr="001E43A3" w14:paraId="2CE2BEC4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E52F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4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018C3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</w:tr>
      <w:tr w:rsidR="00E178BA" w:rsidRPr="001E43A3" w14:paraId="5528DAAE" w14:textId="77777777" w:rsidTr="00C150FE">
        <w:trPr>
          <w:trHeight w:val="280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3B73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60E1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Birt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750C3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3 yea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051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4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 yea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D1F7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5 years</w:t>
            </w:r>
          </w:p>
        </w:tc>
      </w:tr>
      <w:tr w:rsidR="00E178BA" w:rsidRPr="001E43A3" w14:paraId="4E356FD4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90F" w14:textId="77777777" w:rsidR="00E178BA" w:rsidRPr="001E43A3" w:rsidRDefault="00E178BA" w:rsidP="00C150FE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b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74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011BD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Odds Ratio (95% CI)</w:t>
            </w:r>
          </w:p>
        </w:tc>
      </w:tr>
      <w:tr w:rsidR="00E178BA" w:rsidRPr="001E43A3" w14:paraId="70B4C3F9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EEA1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95CB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9579A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740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1C83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178BA" w:rsidRPr="001E43A3" w14:paraId="4E299434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275C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est Quintil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D0A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3CC2ADE0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32FC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A165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E178BA" w:rsidRPr="001E43A3" w14:paraId="2ED969BA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77A0A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Lowest Quintil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A1BC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 (0.43, 1.7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65266370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 (0.56, 1.35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BE19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 (0.57, 1.33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66E10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7 (0.55, 1.38)</w:t>
            </w:r>
          </w:p>
        </w:tc>
      </w:tr>
      <w:tr w:rsidR="00E178BA" w:rsidRPr="001E43A3" w14:paraId="648626CA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DF9B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ddle Quintil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31C0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8 (0.54, 3.51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4FB55091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0 (0.59, 1.71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9EE4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 (0.54, 1.50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C9753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1 (0.45, 1.43)</w:t>
            </w:r>
          </w:p>
        </w:tc>
      </w:tr>
      <w:tr w:rsidR="00E178BA" w:rsidRPr="001E43A3" w14:paraId="24E308C2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F2D8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Highest Quintil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30BA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1 (0.13, 1.3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4E33E96D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2 (0.27, 0.97)*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EE4EC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6 (0.30, 1.06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101E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 (0.29, 1.28)</w:t>
            </w:r>
          </w:p>
        </w:tc>
      </w:tr>
      <w:tr w:rsidR="00E178BA" w:rsidRPr="001E43A3" w14:paraId="5DE25A62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3CE66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est Quintil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E351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2.50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color w:val="000000"/>
                <w:sz w:val="22"/>
                <w:szCs w:val="22"/>
              </w:rPr>
              <w:t>(0.87, 7.16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14:paraId="299A601C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2 (0.53, 3.26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E92A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7 (0.42, 2.67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C5A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 (0.32, 2.26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E178BA" w:rsidRPr="001E43A3" w14:paraId="5B8A7DDD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47F4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3A21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5B955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3FEAC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DCBA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178BA" w:rsidRPr="001E43A3" w14:paraId="6C805CCE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6A1D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CAC7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A1208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794C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41E2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E178BA" w:rsidRPr="001E43A3" w14:paraId="38B7CB5E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545A5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99B2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 (0.63, 1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F177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3 (0.96, 1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5E17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0 (1.00, 1.67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5580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7 (1.01, 1.90)*</w:t>
            </w:r>
          </w:p>
        </w:tc>
      </w:tr>
      <w:tr w:rsidR="00E178BA" w:rsidRPr="001E43A3" w14:paraId="64729429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B401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ddle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388EB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1 (0.56, 1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87144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8 (0.88, 1.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2C00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9 (0.94, 1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BDDC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41 (0.97, 2.06)</w:t>
            </w:r>
          </w:p>
        </w:tc>
      </w:tr>
      <w:tr w:rsidR="00E178BA" w:rsidRPr="001E43A3" w14:paraId="37556F77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D0D3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DFA8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4 (0.28, 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601ED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1 (0.79, 1.5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CF65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39 (1.01, 1.9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178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77 (1.20, 2.61)*</w:t>
            </w:r>
          </w:p>
        </w:tc>
      </w:tr>
      <w:tr w:rsidR="00E178BA" w:rsidRPr="001E43A3" w14:paraId="20FDE0DB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F51B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F49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2 (0.48, 1.72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7E7ED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2 (0.75, 1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922E0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0 (0.77, 1.88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B28F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28 (0.75, 2.20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E178BA" w:rsidRPr="001E43A3" w14:paraId="26B42211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14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0B30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F6B9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D937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1429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178BA" w:rsidRPr="001E43A3" w14:paraId="45FB0943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BB05A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6627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0D0DE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A14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D9D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E178BA" w:rsidRPr="001E43A3" w14:paraId="63D1FC9E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285B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BFCC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 (0.68, 1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4B31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5 (0.59, 0.9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7874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 (0.52, 0.8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2E31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 (0.44, 0.83)*</w:t>
            </w:r>
          </w:p>
        </w:tc>
      </w:tr>
      <w:tr w:rsidR="00E178BA" w:rsidRPr="001E43A3" w14:paraId="1E70F275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2C0B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ddle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75206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 (0.63, 1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29A93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 (0.57, 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F6E7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 (0.51, 0.90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D05B6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1 (0.43, 0.86)*</w:t>
            </w:r>
          </w:p>
        </w:tc>
      </w:tr>
      <w:tr w:rsidR="00E178BA" w:rsidRPr="001E43A3" w14:paraId="74D60A75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3616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E40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2 (0.38, 1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69C85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0 (0.41. 0.89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F4CF9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 (0.37, 0.85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97D9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 (0.32, 0.87)*</w:t>
            </w:r>
          </w:p>
        </w:tc>
      </w:tr>
      <w:tr w:rsidR="00E178BA" w:rsidRPr="001E43A3" w14:paraId="4A14987B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2524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C50C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4 (0.24, 1.24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93792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8 (0.22, 0.68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D08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4 (0.19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, 0.61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9C73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 (0.16, 0.58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*</w:t>
            </w:r>
          </w:p>
        </w:tc>
      </w:tr>
      <w:tr w:rsidR="00E178BA" w:rsidRPr="001E43A3" w14:paraId="50C03BE1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8313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321F4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6A6A745D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F151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9C0A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178BA" w:rsidRPr="001E43A3" w14:paraId="6158A5A6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5FA94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est Quinti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B09C9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7D232DF8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78E03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FD9F0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E178BA" w:rsidRPr="001E43A3" w14:paraId="229C2E29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7CCDD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Lowest Quinti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B01EB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3 (0.17, 2.3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19E560BA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7 (0.27, 1.2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C7692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5 (0.26, 1.1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D7EF4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 (0.22, 1.25)</w:t>
            </w:r>
          </w:p>
        </w:tc>
      </w:tr>
      <w:tr w:rsidR="00E178BA" w:rsidRPr="001E43A3" w14:paraId="40DB6F78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A3945D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lastRenderedPageBreak/>
              <w:t>Middle Quinti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F99D7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3 (0.17, 1.6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5C3D8FB7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3 (0.22, 0.85)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F4BA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0 (0.19, 0.83)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710C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7 (0.16, 0.87)*</w:t>
            </w:r>
          </w:p>
        </w:tc>
      </w:tr>
      <w:tr w:rsidR="00E178BA" w:rsidRPr="001E43A3" w14:paraId="2B14ED77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02BE1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Highest Quinti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0360C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9 (0.29, 2.7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4E1645FF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7 (0.24, 0.92)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8271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 (0.20, 0.73)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0AD4B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1 (0.15, 0.63)*</w:t>
            </w:r>
          </w:p>
        </w:tc>
      </w:tr>
      <w:tr w:rsidR="00E178BA" w:rsidRPr="001E43A3" w14:paraId="53881510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E6B230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est Quintil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ED1FA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 (0.28, 2.10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7FDA24EE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 (0.27, 0.98)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7B8B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44 (0.23, 0.87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73BA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39 (0.18, 0.84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*</w:t>
            </w:r>
          </w:p>
        </w:tc>
      </w:tr>
      <w:tr w:rsidR="00E178BA" w:rsidRPr="001E43A3" w14:paraId="2EBC8022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4D9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1E43A3">
              <w:rPr>
                <w:rFonts w:eastAsia="Times New Roman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311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C64DE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6A24A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E4A6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178BA" w:rsidRPr="001E43A3" w14:paraId="4B1206DE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6B4D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1F5E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5469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EBFB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B9A0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</w:tr>
      <w:tr w:rsidR="00E178BA" w:rsidRPr="001E43A3" w14:paraId="2DEF73EA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4107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Low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5CDF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76 (0.42, 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49ABE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6 (0.70, 1.3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17305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4 (0.76, 1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545D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12 (0.77, 1.62)</w:t>
            </w:r>
          </w:p>
        </w:tc>
      </w:tr>
      <w:tr w:rsidR="00E178BA" w:rsidRPr="001E43A3" w14:paraId="2A9BB19D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A2DC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Middle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BD5F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7 (0.56, 1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AB1F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0 (0.64, 1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49449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8 (0.62, 1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8E10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 (0.58, 1.27)</w:t>
            </w:r>
          </w:p>
        </w:tc>
      </w:tr>
      <w:tr w:rsidR="00E178BA" w:rsidRPr="001E43A3" w14:paraId="44688B43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978C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econd 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A296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96 (0.57, 1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52E55" w14:textId="77777777" w:rsidR="00E178BA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6 (0.63, 1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448D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3 (0.60, 1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5AE9C" w14:textId="77777777" w:rsidR="00E178BA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80 (0.55, 1.10)</w:t>
            </w:r>
          </w:p>
        </w:tc>
      </w:tr>
      <w:tr w:rsidR="00E178BA" w:rsidRPr="001E43A3" w14:paraId="264E767A" w14:textId="77777777" w:rsidTr="00C150FE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35517" w14:textId="77777777" w:rsidR="00E178BA" w:rsidRPr="001E43A3" w:rsidRDefault="00E178BA" w:rsidP="00C150FE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ghest Quinti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445B2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1.05 (0.62, 1.77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29EB2" w14:textId="77777777" w:rsidR="00E178BA" w:rsidRPr="001E43A3" w:rsidRDefault="00E178BA" w:rsidP="00C150F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67 (0.48, 0.95)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EF532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9 (0.41, 0.84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15388" w14:textId="77777777" w:rsidR="00E178BA" w:rsidRPr="001E43A3" w:rsidRDefault="00E178BA" w:rsidP="00C150FE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0.51 (0.33, 0.77</w:t>
            </w:r>
            <w:r w:rsidRPr="001E43A3">
              <w:rPr>
                <w:rFonts w:eastAsia="Times New Roman"/>
                <w:color w:val="000000"/>
                <w:sz w:val="22"/>
                <w:szCs w:val="22"/>
              </w:rPr>
              <w:t>)*</w:t>
            </w:r>
          </w:p>
        </w:tc>
      </w:tr>
    </w:tbl>
    <w:p w14:paraId="579D991E" w14:textId="77777777" w:rsidR="00C150FE" w:rsidRDefault="00C150FE" w:rsidP="002B45DF">
      <w:pPr>
        <w:spacing w:line="480" w:lineRule="auto"/>
        <w:rPr>
          <w:rFonts w:ascii="Times" w:hAnsi="Times"/>
        </w:rPr>
      </w:pPr>
    </w:p>
    <w:p w14:paraId="5407FD52" w14:textId="77777777" w:rsidR="00C150FE" w:rsidRDefault="00C150FE" w:rsidP="002B45DF">
      <w:pPr>
        <w:spacing w:line="480" w:lineRule="auto"/>
        <w:rPr>
          <w:rFonts w:ascii="Times" w:hAnsi="Times"/>
        </w:rPr>
      </w:pPr>
    </w:p>
    <w:p w14:paraId="71CFEFD4" w14:textId="77777777" w:rsidR="00C150FE" w:rsidRDefault="00C150FE" w:rsidP="002B45DF">
      <w:pPr>
        <w:spacing w:line="480" w:lineRule="auto"/>
        <w:rPr>
          <w:rFonts w:ascii="Times" w:hAnsi="Times"/>
        </w:rPr>
      </w:pPr>
    </w:p>
    <w:p w14:paraId="757AC938" w14:textId="77777777" w:rsidR="00C150FE" w:rsidRDefault="00C150FE" w:rsidP="002B45DF">
      <w:pPr>
        <w:spacing w:line="480" w:lineRule="auto"/>
        <w:rPr>
          <w:rFonts w:ascii="Times" w:hAnsi="Times"/>
        </w:rPr>
      </w:pPr>
    </w:p>
    <w:p w14:paraId="1728217C" w14:textId="77777777" w:rsidR="002B45DF" w:rsidRPr="00303E7C" w:rsidRDefault="002B45DF" w:rsidP="002B45DF">
      <w:pPr>
        <w:spacing w:line="480" w:lineRule="auto"/>
      </w:pPr>
      <w:r w:rsidRPr="00303E7C">
        <w:rPr>
          <w:rFonts w:ascii="Times" w:hAnsi="Times"/>
        </w:rPr>
        <w:t>*</w:t>
      </w:r>
      <w:proofErr w:type="gramStart"/>
      <w:r w:rsidRPr="00303E7C">
        <w:rPr>
          <w:rFonts w:ascii="Times" w:hAnsi="Times"/>
        </w:rPr>
        <w:t>p</w:t>
      </w:r>
      <w:proofErr w:type="gramEnd"/>
      <w:r w:rsidRPr="00303E7C">
        <w:rPr>
          <w:rFonts w:ascii="Times" w:hAnsi="Times"/>
        </w:rPr>
        <w:t>&lt;0.05</w:t>
      </w:r>
      <w:r w:rsidRPr="00303E7C">
        <w:rPr>
          <w:rFonts w:eastAsia="Times New Roman"/>
          <w:color w:val="000000"/>
          <w:sz w:val="22"/>
          <w:szCs w:val="22"/>
        </w:rPr>
        <w:t xml:space="preserve"> </w:t>
      </w:r>
    </w:p>
    <w:p w14:paraId="79994C30" w14:textId="77777777" w:rsidR="002B45DF" w:rsidRDefault="002B45DF" w:rsidP="002B45DF">
      <w:pPr>
        <w:spacing w:line="480" w:lineRule="auto"/>
        <w:rPr>
          <w:rFonts w:ascii="Times" w:hAnsi="Times" w:cs="Helvetica"/>
        </w:rPr>
      </w:pPr>
    </w:p>
    <w:p w14:paraId="090CCBD8" w14:textId="77777777" w:rsidR="002B45DF" w:rsidRPr="00587582" w:rsidRDefault="002B45DF" w:rsidP="002B45DF">
      <w:pPr>
        <w:pStyle w:val="ListParagraph"/>
        <w:numPr>
          <w:ilvl w:val="0"/>
          <w:numId w:val="1"/>
        </w:numPr>
        <w:spacing w:line="480" w:lineRule="auto"/>
      </w:pPr>
      <w:r>
        <w:t xml:space="preserve">Odds Ratios are derived from generalized estimating equation models with a </w:t>
      </w:r>
      <w:proofErr w:type="spellStart"/>
      <w:r>
        <w:t>logit</w:t>
      </w:r>
      <w:proofErr w:type="spellEnd"/>
      <w:r>
        <w:t xml:space="preserve"> </w:t>
      </w:r>
      <w:proofErr w:type="gramStart"/>
      <w:r>
        <w:t>link,</w:t>
      </w:r>
      <w:proofErr w:type="gramEnd"/>
      <w:r>
        <w:t xml:space="preserve"> weighted by sample weights and with Huber-White standard errors to correct for potentially correlated outcomes resulting from the complex survey design. The model included </w:t>
      </w:r>
      <w:r>
        <w:rPr>
          <w:rFonts w:ascii="Times" w:hAnsi="Times" w:cs="Helvetica"/>
        </w:rPr>
        <w:t>the following variables: SES; race/ethnicity; age; age squared; age cubed; SES by race/ethnicity by age interaction; SES by race/ethnicity interaction; SES by age interaction; race/ethnicity by age interaction; sex; household structure; maternal age.</w:t>
      </w:r>
    </w:p>
    <w:p w14:paraId="4AF4E16E" w14:textId="77777777" w:rsidR="002B45DF" w:rsidRDefault="002B45DF" w:rsidP="002B45DF">
      <w:pPr>
        <w:pStyle w:val="ListParagraph"/>
        <w:numPr>
          <w:ilvl w:val="0"/>
          <w:numId w:val="1"/>
        </w:numPr>
        <w:spacing w:line="480" w:lineRule="auto"/>
      </w:pPr>
      <w:r w:rsidRPr="00587582">
        <w:rPr>
          <w:rFonts w:eastAsia="Times New Roman"/>
          <w:color w:val="000000"/>
        </w:rPr>
        <w:t>Overweight/obesity is defined as</w:t>
      </w:r>
      <w:r w:rsidRPr="00A67344">
        <w:t xml:space="preserve"> body mass index (BMI) z-score &gt;2 standard deviations (SD) above age- and sex- specific WHO Childhood Growth Standard reference mean at all time points except birth, where we define </w:t>
      </w:r>
      <w:r>
        <w:t>overweight/obesity</w:t>
      </w:r>
      <w:r w:rsidRPr="00A67344">
        <w:t xml:space="preserve"> as weight-for-age z-score &gt;2 SD above age- and sex- specific WHO Childhood Growth Standard reference mean.</w:t>
      </w:r>
    </w:p>
    <w:p w14:paraId="2F790923" w14:textId="77777777" w:rsidR="002B45DF" w:rsidRDefault="002B45DF" w:rsidP="002B45DF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</w:rPr>
      </w:pPr>
      <w:r w:rsidRPr="002371F5">
        <w:rPr>
          <w:rFonts w:ascii="Times" w:hAnsi="Times" w:cs="Helvetica"/>
        </w:rPr>
        <w:t>To represent socioeconomic status, we use</w:t>
      </w:r>
      <w:r>
        <w:rPr>
          <w:rFonts w:ascii="Times" w:hAnsi="Times" w:cs="Helvetica"/>
        </w:rPr>
        <w:t>d a composite index</w:t>
      </w:r>
      <w:r w:rsidRPr="002371F5">
        <w:rPr>
          <w:rFonts w:ascii="Times" w:hAnsi="Times" w:cs="Helvetica"/>
        </w:rPr>
        <w:t xml:space="preserve"> </w:t>
      </w:r>
      <w:r>
        <w:rPr>
          <w:rFonts w:ascii="Times" w:hAnsi="Times" w:cs="Helvetica"/>
        </w:rPr>
        <w:t>to capture multiple</w:t>
      </w:r>
      <w:r w:rsidRPr="002371F5">
        <w:rPr>
          <w:rFonts w:ascii="Times" w:hAnsi="Times" w:cs="Helvetica"/>
        </w:rPr>
        <w:t xml:space="preserve"> of the social dim</w:t>
      </w:r>
      <w:r>
        <w:rPr>
          <w:rFonts w:ascii="Times" w:hAnsi="Times" w:cs="Helvetica"/>
        </w:rPr>
        <w:t xml:space="preserve">ensions of socioeconomic </w:t>
      </w:r>
      <w:proofErr w:type="gramStart"/>
      <w:r>
        <w:rPr>
          <w:rFonts w:ascii="Times" w:hAnsi="Times" w:cs="Helvetica"/>
        </w:rPr>
        <w:t>status</w:t>
      </w:r>
      <w:r>
        <w:rPr>
          <w:rFonts w:ascii="Times" w:hAnsi="Times" w:cs="Helvetica"/>
          <w:noProof/>
        </w:rPr>
        <w:t>[</w:t>
      </w:r>
      <w:proofErr w:type="gramEnd"/>
      <w:r>
        <w:rPr>
          <w:rFonts w:ascii="Times" w:hAnsi="Times" w:cs="Helvetica"/>
          <w:noProof/>
        </w:rPr>
        <w:t>10]</w:t>
      </w:r>
      <w:r>
        <w:rPr>
          <w:rFonts w:ascii="Times" w:hAnsi="Times" w:cs="Helvetica"/>
        </w:rPr>
        <w:t xml:space="preserve">. This composite index was </w:t>
      </w:r>
      <w:r w:rsidRPr="002371F5">
        <w:rPr>
          <w:rFonts w:ascii="Times" w:hAnsi="Times" w:cs="Helvetica"/>
        </w:rPr>
        <w:t xml:space="preserve">provided in the ECLS-B data that </w:t>
      </w:r>
      <w:r>
        <w:rPr>
          <w:rFonts w:ascii="Times" w:hAnsi="Times" w:cs="Helvetica"/>
        </w:rPr>
        <w:t>incorporates</w:t>
      </w:r>
      <w:r w:rsidRPr="002371F5">
        <w:rPr>
          <w:rFonts w:ascii="Times" w:hAnsi="Times" w:cs="Helvetica"/>
        </w:rPr>
        <w:t xml:space="preserve"> information about maternal and paternal education, occupations, and household income to create a </w:t>
      </w:r>
      <w:r>
        <w:rPr>
          <w:rFonts w:ascii="Times" w:hAnsi="Times" w:cs="Helvetica"/>
        </w:rPr>
        <w:t xml:space="preserve">variable representing family </w:t>
      </w:r>
      <w:r w:rsidRPr="002371F5">
        <w:rPr>
          <w:rFonts w:ascii="Times" w:hAnsi="Times" w:cs="Helvetica"/>
        </w:rPr>
        <w:t>socioeconomic status</w:t>
      </w:r>
      <w:r>
        <w:rPr>
          <w:rFonts w:ascii="Times" w:hAnsi="Times" w:cs="Helvetica"/>
        </w:rPr>
        <w:t xml:space="preserve"> on several domains</w:t>
      </w:r>
      <w:r w:rsidRPr="002371F5">
        <w:rPr>
          <w:rFonts w:ascii="Times" w:hAnsi="Times" w:cs="Helvetica"/>
        </w:rPr>
        <w:t>.</w:t>
      </w:r>
      <w:r w:rsidRPr="002371F5">
        <w:rPr>
          <w:rFonts w:ascii="Times" w:hAnsi="Times"/>
        </w:rPr>
        <w:t xml:space="preserve"> </w:t>
      </w:r>
    </w:p>
    <w:p w14:paraId="516044D4" w14:textId="77777777" w:rsidR="002B45DF" w:rsidRPr="005F03B0" w:rsidRDefault="002B45DF" w:rsidP="002B45DF">
      <w:pPr>
        <w:pStyle w:val="ListParagraph"/>
        <w:numPr>
          <w:ilvl w:val="0"/>
          <w:numId w:val="1"/>
        </w:numPr>
        <w:spacing w:line="480" w:lineRule="auto"/>
      </w:pPr>
      <w:r w:rsidRPr="00E91972">
        <w:rPr>
          <w:color w:val="000000"/>
        </w:rPr>
        <w:t>We created a 5-category race/ethnicity variable (American Indian/Alaska Native, African American, Hispanic, Asian, white) from the mothers’ report of child’s race/ethnicity, which originally came 25 race/ethnic categories. To have adequate sample size in race/ethnic categories, we assigned a single race/ethnic category for children reporting more than one race, using an ordered, stepwise approach similar to previously</w:t>
      </w:r>
      <w:r>
        <w:rPr>
          <w:color w:val="000000"/>
        </w:rPr>
        <w:t xml:space="preserve"> published work using ECLS-B </w:t>
      </w:r>
      <w:r>
        <w:rPr>
          <w:noProof/>
          <w:color w:val="000000"/>
        </w:rPr>
        <w:t>[3]</w:t>
      </w:r>
      <w:r w:rsidRPr="00E91972">
        <w:rPr>
          <w:color w:val="000000"/>
        </w:rPr>
        <w:t xml:space="preserve">. </w:t>
      </w:r>
    </w:p>
    <w:p w14:paraId="2B23F9B8" w14:textId="77777777" w:rsidR="009A1E72" w:rsidRDefault="009A1E72"/>
    <w:sectPr w:rsidR="009A1E72" w:rsidSect="00E178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6A4C26"/>
    <w:multiLevelType w:val="hybridMultilevel"/>
    <w:tmpl w:val="84567F6E"/>
    <w:lvl w:ilvl="0" w:tplc="2A8C831E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8BA"/>
    <w:rsid w:val="0008472D"/>
    <w:rsid w:val="002B45DF"/>
    <w:rsid w:val="002B734E"/>
    <w:rsid w:val="003A6902"/>
    <w:rsid w:val="007E189C"/>
    <w:rsid w:val="00837A7C"/>
    <w:rsid w:val="008F412D"/>
    <w:rsid w:val="009A1E72"/>
    <w:rsid w:val="00C150FE"/>
    <w:rsid w:val="00E178BA"/>
    <w:rsid w:val="00FA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65F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8B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8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8B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45DF"/>
    <w:pPr>
      <w:ind w:left="720"/>
      <w:contextualSpacing/>
    </w:pPr>
  </w:style>
  <w:style w:type="table" w:styleId="TableGrid">
    <w:name w:val="Table Grid"/>
    <w:basedOn w:val="TableNormal"/>
    <w:uiPriority w:val="59"/>
    <w:rsid w:val="00C15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8B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8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8B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B45DF"/>
    <w:pPr>
      <w:ind w:left="720"/>
      <w:contextualSpacing/>
    </w:pPr>
  </w:style>
  <w:style w:type="table" w:styleId="TableGrid">
    <w:name w:val="Table Grid"/>
    <w:basedOn w:val="TableNormal"/>
    <w:uiPriority w:val="59"/>
    <w:rsid w:val="00C150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12</Characters>
  <Application>Microsoft Macintosh Word</Application>
  <DocSecurity>0</DocSecurity>
  <Lines>29</Lines>
  <Paragraphs>8</Paragraphs>
  <ScaleCrop>false</ScaleCrop>
  <Company>JHSPH</Company>
  <LinksUpToDate>false</LinksUpToDate>
  <CharactersWithSpaces>4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Jones-Smith</dc:creator>
  <cp:keywords/>
  <dc:description/>
  <cp:lastModifiedBy>Jessica Jones-Smith</cp:lastModifiedBy>
  <cp:revision>2</cp:revision>
  <dcterms:created xsi:type="dcterms:W3CDTF">2014-05-29T15:40:00Z</dcterms:created>
  <dcterms:modified xsi:type="dcterms:W3CDTF">2014-05-29T15:40:00Z</dcterms:modified>
</cp:coreProperties>
</file>